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8B720" w14:textId="77777777" w:rsidR="00295623" w:rsidRDefault="00000000">
      <w:pPr>
        <w:spacing w:beforeLines="50" w:before="156"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2"/>
          <w:lang w:bidi="ar"/>
        </w:rPr>
        <w:t xml:space="preserve">Supplementary Table </w:t>
      </w:r>
      <w:proofErr w:type="gramStart"/>
      <w:r>
        <w:rPr>
          <w:rFonts w:ascii="Times New Roman" w:hAnsi="Times New Roman" w:cs="Times New Roman"/>
          <w:b/>
          <w:color w:val="000000"/>
          <w:kern w:val="0"/>
          <w:sz w:val="22"/>
          <w:lang w:bidi="ar"/>
        </w:rPr>
        <w:t>1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  <w:lang w:bidi="ar"/>
        </w:rPr>
        <w:t>.Quality</w:t>
      </w:r>
      <w:proofErr w:type="gramEnd"/>
      <w:r>
        <w:rPr>
          <w:rFonts w:ascii="Times New Roman" w:eastAsia="宋体" w:hAnsi="Times New Roman" w:cs="Times New Roman"/>
          <w:b/>
          <w:color w:val="000000"/>
          <w:kern w:val="0"/>
          <w:sz w:val="22"/>
          <w:lang w:bidi="ar"/>
        </w:rPr>
        <w:t xml:space="preserve"> assessment of cross-sectional studies*</w:t>
      </w:r>
    </w:p>
    <w:tbl>
      <w:tblPr>
        <w:tblW w:w="139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2"/>
        <w:gridCol w:w="555"/>
        <w:gridCol w:w="673"/>
        <w:gridCol w:w="1082"/>
        <w:gridCol w:w="990"/>
        <w:gridCol w:w="1257"/>
        <w:gridCol w:w="1001"/>
        <w:gridCol w:w="981"/>
        <w:gridCol w:w="845"/>
        <w:gridCol w:w="1033"/>
        <w:gridCol w:w="902"/>
        <w:gridCol w:w="1084"/>
        <w:gridCol w:w="847"/>
        <w:gridCol w:w="656"/>
      </w:tblGrid>
      <w:tr w:rsidR="00295623" w14:paraId="4FA24A6B" w14:textId="77777777">
        <w:trPr>
          <w:trHeight w:val="1500"/>
        </w:trPr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4614E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uthor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9DB1D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Year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BBAA7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) Define the source of information (survey, record review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86932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C7504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) Indicate time period used for identifying patients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5F6DDD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4) Indicate whether or not subjects were consecutive if not population-based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06885B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A9F96D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6) Describe any assessments undertaken for quality assurance purpose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D2B9DF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7) Explain any patient exclusions from analysis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314960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8) Describe how confounding was assessed and/or controlled.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D8A58C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) If applicable, explain how missing data were handled in the analysis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53974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0) Summarize patient response rates and completeness of data collection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DF75D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1) Clarify what follow-up, if any, was expected and the percentage of patients for which incomplete data or follow-up was obtained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B7AE3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otal quality score</w:t>
            </w:r>
          </w:p>
        </w:tc>
      </w:tr>
      <w:tr w:rsidR="00295623" w14:paraId="6971A85D" w14:textId="77777777">
        <w:trPr>
          <w:trHeight w:val="315"/>
        </w:trPr>
        <w:tc>
          <w:tcPr>
            <w:tcW w:w="2082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0DC2B0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ra et al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F2AF4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1</w:t>
            </w: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B32B9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5CDAF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06A53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BAB05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5CD9D9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1E3D90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C8E1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53B47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3FF8B9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35BED3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E69AE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D0E86F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</w:t>
            </w:r>
          </w:p>
        </w:tc>
      </w:tr>
      <w:tr w:rsidR="00295623" w14:paraId="089F615E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4E0E9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Jeremy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4529E0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3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647169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F8683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8205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E624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CD3D7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BC123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397EF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B8580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160B3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B819F0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C7DC6F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607CC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</w:t>
            </w:r>
          </w:p>
        </w:tc>
      </w:tr>
      <w:tr w:rsidR="00295623" w14:paraId="1146D686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6717C8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engtsson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083C2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5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F9997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811B29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BBED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D470B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4915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77A7CC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6CE8A5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25C9DF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BE583D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4BE90A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37E60D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8123CA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 w:rsidR="00295623" w14:paraId="7772FB9C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A099DC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Linda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3B7C30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6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8338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7D7FB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992F6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BC446F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9A0AC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9C2D7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88F869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EA73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52B9DB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B0F993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34F5A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E7E61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</w:tr>
      <w:tr w:rsidR="00295623" w14:paraId="22C164D3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2B8829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uzanne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3435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6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C490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59C61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13D90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73BC0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00C549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9D679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B352A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53600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97C93A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0FAA6F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0A419D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83DCFC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</w:tr>
      <w:tr w:rsidR="00295623" w14:paraId="6024B6CF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5ABBF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lia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DAA7F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7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6A5FA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4A15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DB935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6E7BD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75346B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8E95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CC0A0B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AA0943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320AD5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D66FC3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8A524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83176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</w:tr>
      <w:tr w:rsidR="00295623" w14:paraId="7552F1DD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6037B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ryna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406F2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7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F62E53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5BEE3D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CF4399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61093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AB6B8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481CB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16A33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D3ED55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44C8AB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D32C7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D19E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B8BDB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</w:tr>
      <w:tr w:rsidR="00295623" w14:paraId="492B250F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5AA11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hakunatal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A0E89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8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7C9F1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0495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3A5E8D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4A403B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EFEC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D044D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ED1F2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D1067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F1E14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BC5F9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693E3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24284F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</w:tr>
      <w:tr w:rsidR="00295623" w14:paraId="5F438D88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9796F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icole  et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F447A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9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DB19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42416C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D4B11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A8590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2C6B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8E5FC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FD347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D213D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5006CF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1F5AA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DA32A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D61DD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</w:tr>
      <w:tr w:rsidR="00295623" w14:paraId="007FCDE8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997EBC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hrol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9FD47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0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63E0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A6953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756CA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96E4F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5987E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BF22B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303F3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DB295D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EB57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13960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F6C8D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A4272D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</w:t>
            </w:r>
          </w:p>
        </w:tc>
      </w:tr>
      <w:tr w:rsidR="00295623" w14:paraId="48105E5D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AE79E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lli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6463E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1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5A6400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BB12D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CF9155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75D0B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894FCD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C75F6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A332C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E0DA8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2B869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829A0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C1AAE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C545B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</w:tr>
      <w:tr w:rsidR="00295623" w14:paraId="74583DA1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00EA4E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arveen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2987FB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2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52734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1CAB5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E59520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96BDC5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FB23E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D3FF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ACBC6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4A00C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CC40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3907F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F2D31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98DCB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</w:tr>
      <w:tr w:rsidR="00295623" w14:paraId="62946459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4151EE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annah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F10ED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2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D275C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FCB433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9D3C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5D7B0A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46060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60FFE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45E27D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0EA5A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5548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8919D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B7145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9350ED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</w:t>
            </w:r>
          </w:p>
        </w:tc>
      </w:tr>
      <w:tr w:rsidR="00295623" w14:paraId="6B534702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A896A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Williams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D6949A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3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0FC3C5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D61EA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62CE7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96ED3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163B5B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EFE1A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FD9F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48E770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E39B5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CA2DF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352A0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95867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</w:tr>
      <w:tr w:rsidR="00295623" w14:paraId="2980170A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D80D23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tthew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7CE9D5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4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35C6F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9DCFCF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A2EF5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286963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5FC285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65410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C3CB4B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5AE22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A2A6D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E77A8B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550AD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D22E3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</w:tr>
      <w:tr w:rsidR="00295623" w14:paraId="4BC0BA2D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0936E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rgaret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24B0A9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4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A2B19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74208C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1152C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A0A34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A4F405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324F1C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11E99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3A5E6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38EFF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D1ABB9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59EF0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F490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</w:tr>
      <w:tr w:rsidR="00295623" w14:paraId="73045FA2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B33248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erels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9CB72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4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2AC8C0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4646F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6DEBBD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F97D5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4A379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46709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31BEC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70B18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57950F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FE349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348463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C7834A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</w:tr>
      <w:tr w:rsidR="00295623" w14:paraId="6F92F6D4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D5BB12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Jill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7666B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4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4EAD9B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66DF3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DF489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ADE0C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5547A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9BA1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54CC9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39743A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2CB7D3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502E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9E1FC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6F64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</w:tr>
      <w:tr w:rsidR="00295623" w14:paraId="68D2B2E5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1418BA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anvir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57F3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4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ED831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CB191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8D89DB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EE4085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2DFD5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5DCAD3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3AEC0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7D872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B7EA3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13F95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111DC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B055A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 w:rsidR="00295623" w14:paraId="1B2BAEE0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25E31D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lla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86CD4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5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7D7BC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014A9F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86F6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F5D03B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221CD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17A26B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EC0E9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FB5C8B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1A3FA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08A695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EB95D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DF5E2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</w:t>
            </w:r>
          </w:p>
        </w:tc>
      </w:tr>
      <w:tr w:rsidR="00295623" w14:paraId="0137B103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E07D65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tephen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378A7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5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C8045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A98C0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A2EB3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6ABB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68CA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9EE89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CCCE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5EA08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411B4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BF800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9E75B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16AEAC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</w:t>
            </w:r>
          </w:p>
        </w:tc>
      </w:tr>
      <w:tr w:rsidR="00295623" w14:paraId="7E2898BF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8E803B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Jennifer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DA2B2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5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6133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0B161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B61A5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BDE95C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AE2FE9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70CE0C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9D520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602B0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5EEE7A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F96D0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970E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ECD809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</w:tr>
      <w:tr w:rsidR="00295623" w14:paraId="12A91A42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78E287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kashi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973AB9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6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4916A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3B70EB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679FF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6FBFB5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1A76D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4D17B3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31DD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BDB6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4DD225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39E58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5E8C0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2FD91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</w:t>
            </w:r>
          </w:p>
        </w:tc>
      </w:tr>
      <w:tr w:rsidR="00295623" w14:paraId="34AF9D0D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611EF4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ize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ED73B2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6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7C53A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A1D4EF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728F3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EC37BF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383BD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81ABF9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AF3FC9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EAAB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57AD6F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54055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A1E1E3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636F3F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</w:tr>
      <w:tr w:rsidR="00295623" w14:paraId="485225E4" w14:textId="77777777">
        <w:trPr>
          <w:trHeight w:val="90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8DB68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onika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75FCE6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6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73CE69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C2573B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9380A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07CE05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76F5B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F7D239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89837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046911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3FB161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4A7E9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2A6F09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F27A7F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</w:tr>
      <w:tr w:rsidR="00295623" w14:paraId="4B08109A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8467CF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nes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F2AB7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7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66A95E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7C2A6E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74890A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A1E9F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359960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49A2A9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F1FC5E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6B8D38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158CD6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8D260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B5E42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9BB1FE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</w:tr>
      <w:tr w:rsidR="00295623" w14:paraId="5114FB93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71BEB0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l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AD1824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7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83EB61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E9BAF5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63739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71670B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8AC29A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584ADD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3CCD9D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A8C4E5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965C43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5E2C5C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D8C433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EBBF41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</w:tr>
      <w:tr w:rsidR="00295623" w14:paraId="2A4E0999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0423E0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aif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10A51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8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5572E8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611F0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8AEDFE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8FFE3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DDA6C5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39E59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EE7A73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DC5781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15E5E0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209F84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435F6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E70240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</w:tr>
      <w:tr w:rsidR="00295623" w14:paraId="46D1EC12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2FCD7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Elfale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3A77CE" w14:textId="77777777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8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13006A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03AF89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1EA1F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F6874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C6DEAB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90643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1FE65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996285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59603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3890C9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7427E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5EAAF9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</w:tr>
      <w:tr w:rsidR="00295623" w14:paraId="66CCA4C0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A51AA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bert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BF2DF" w14:textId="7A15FADB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</w:t>
            </w:r>
            <w:r w:rsidR="00313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A148A1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6C0662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D926E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7471D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FE7C2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CAE9DC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7A8033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951838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CEE133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A25EF6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21B963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209BE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</w:tr>
      <w:tr w:rsidR="00295623" w14:paraId="5623AA32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D934C9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iran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CAF775" w14:textId="46F5B029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</w:t>
            </w:r>
            <w:r w:rsidR="00D30DE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  <w:r w:rsidR="00342E2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8427AF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F338CA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D6A3E1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9CA60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B5A456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E3A9A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B0B1A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5A02A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E3C2E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79126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780984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1D4F5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</w:tr>
      <w:tr w:rsidR="00295623" w14:paraId="59274E63" w14:textId="77777777">
        <w:trPr>
          <w:trHeight w:val="315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452F49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ikila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33C54E" w14:textId="680BE8AB" w:rsidR="002956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</w:t>
            </w:r>
            <w:r w:rsidR="00D30DE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  <w:r w:rsidR="00342E2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52D9B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537F34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43DD4F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DFD6E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406E14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CBDEB1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2AF5A7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1F0134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7DF359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ED4D6F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08CB1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E23566" w14:textId="77777777" w:rsidR="00295623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</w:tr>
      <w:tr w:rsidR="00295623" w14:paraId="4A6C560E" w14:textId="77777777">
        <w:trPr>
          <w:trHeight w:val="270"/>
        </w:trPr>
        <w:tc>
          <w:tcPr>
            <w:tcW w:w="13988" w:type="dxa"/>
            <w:gridSpan w:val="14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F71EFB" w14:textId="77777777" w:rsidR="002956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*The study quality was assessed according to the 11 items recommended by the Agency for Healthcare Research and Quality (AHRQ) for cross-sectional studies. 1 point if the item was contemplated in the study, 0 point if the item was not, and unable to determine. 1 = “Yes”, 0 = “No”, “Unable to determine”, or “Not applicable”</w:t>
            </w:r>
          </w:p>
        </w:tc>
      </w:tr>
    </w:tbl>
    <w:p w14:paraId="392E2CE1" w14:textId="77777777" w:rsidR="00295623" w:rsidRDefault="00295623"/>
    <w:sectPr w:rsidR="002956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252D5" w14:textId="77777777" w:rsidR="00111639" w:rsidRDefault="00111639" w:rsidP="00D30DE3">
      <w:r>
        <w:separator/>
      </w:r>
    </w:p>
  </w:endnote>
  <w:endnote w:type="continuationSeparator" w:id="0">
    <w:p w14:paraId="69E535A3" w14:textId="77777777" w:rsidR="00111639" w:rsidRDefault="00111639" w:rsidP="00D30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DB9CA" w14:textId="77777777" w:rsidR="00111639" w:rsidRDefault="00111639" w:rsidP="00D30DE3">
      <w:r>
        <w:separator/>
      </w:r>
    </w:p>
  </w:footnote>
  <w:footnote w:type="continuationSeparator" w:id="0">
    <w:p w14:paraId="65418421" w14:textId="77777777" w:rsidR="00111639" w:rsidRDefault="00111639" w:rsidP="00D30D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E9D0438"/>
    <w:rsid w:val="00111639"/>
    <w:rsid w:val="00295623"/>
    <w:rsid w:val="00313FDF"/>
    <w:rsid w:val="00342E20"/>
    <w:rsid w:val="0048187B"/>
    <w:rsid w:val="00B02383"/>
    <w:rsid w:val="00D30DE3"/>
    <w:rsid w:val="21954B54"/>
    <w:rsid w:val="2E9D0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80579"/>
  <w15:docId w15:val="{38AE8359-8775-46B3-8230-178EFE5AC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30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30DE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30D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30DE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n</dc:creator>
  <cp:lastModifiedBy>417037449@qq.com</cp:lastModifiedBy>
  <cp:revision>5</cp:revision>
  <dcterms:created xsi:type="dcterms:W3CDTF">2020-12-29T01:19:00Z</dcterms:created>
  <dcterms:modified xsi:type="dcterms:W3CDTF">2022-09-13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